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7"/>
        <w:gridCol w:w="1985"/>
        <w:gridCol w:w="3612"/>
        <w:gridCol w:w="1540"/>
        <w:gridCol w:w="1784"/>
      </w:tblGrid>
      <w:tr>
        <w:trPr>
          <w:trHeight w:val="510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ny/Sourc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 species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 for WB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/Actin beta  (AC-1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 active (pSer47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/Annexin II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duction Laboratori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4/Claudin 4 (C-1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/MKP1 (C-1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bB2/Neu (C-18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K1/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44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eg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RK1/2 activate (pT183/pY185-ERK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44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eg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P2/ISG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β (C-2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 (H-9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GF3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/p4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1/MEK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 (clone 9E1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and CRUK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E1/NM23-H1 (C-20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B/Prohibitin (H8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2/M2-PK (DF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eBo Biotech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1/Peroxiredoxin 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Fronti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6 (calcycli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 m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N/stratifin/14-3-3 sigma (C-1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 (E-2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/91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 active (pTyr701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 active (pTyr70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255" w:hRule="atLeast"/>
        </w:trPr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/Zyxin (C-1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pAb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0:46:00Z</dcterms:created>
  <dc:creator>John Timms</dc:creator>
  <dc:description/>
  <cp:keywords/>
  <dc:language>en-US</dc:language>
  <cp:lastModifiedBy>John Timms</cp:lastModifiedBy>
  <dcterms:modified xsi:type="dcterms:W3CDTF">2010-09-10T10:49:00Z</dcterms:modified>
  <cp:revision>1</cp:revision>
  <dc:subject/>
  <dc:title>Antibody</dc:title>
</cp:coreProperties>
</file>